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656" w:rsidRPr="00DE7657" w:rsidRDefault="000D328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tr-TR"/>
        </w:rPr>
        <w:t xml:space="preserve">Supplementary Table </w:t>
      </w:r>
      <w:r w:rsidR="005C578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tr-TR"/>
        </w:rPr>
        <w:t>S</w:t>
      </w:r>
      <w:r w:rsidR="00115D48" w:rsidRPr="00DE765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tr-TR"/>
        </w:rPr>
        <w:t>1</w:t>
      </w:r>
      <w:r w:rsidR="00115D48" w:rsidRPr="00DE765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tr-TR"/>
        </w:rPr>
        <w:t>. Scores of F</w:t>
      </w:r>
      <w:r w:rsidR="00115D48" w:rsidRPr="00DE7657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val="en-US" w:eastAsia="tr-TR"/>
        </w:rPr>
        <w:t>3:4</w:t>
      </w:r>
      <w:r w:rsidR="00115D48" w:rsidRPr="00DE765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tr-TR"/>
        </w:rPr>
        <w:t xml:space="preserve"> lines, parental and control genotypes according to two DNA markers (SCY 17</w:t>
      </w:r>
      <w:r w:rsidR="00115D48" w:rsidRPr="00DE7657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val="en-US" w:eastAsia="tr-TR"/>
        </w:rPr>
        <w:t xml:space="preserve">590 </w:t>
      </w:r>
      <w:r w:rsidR="00115D48" w:rsidRPr="00DE765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tr-TR"/>
        </w:rPr>
        <w:t xml:space="preserve">and CaETR-1) linked to </w:t>
      </w:r>
      <w:proofErr w:type="spellStart"/>
      <w:r w:rsidR="00115D48" w:rsidRPr="00DE765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tr-TR"/>
        </w:rPr>
        <w:t>ascochyta</w:t>
      </w:r>
      <w:proofErr w:type="spellEnd"/>
      <w:r w:rsidR="00115D48" w:rsidRPr="00DE7657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tr-TR"/>
        </w:rPr>
        <w:t xml:space="preserve"> blight resistanc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1857"/>
        <w:gridCol w:w="1649"/>
        <w:gridCol w:w="1257"/>
        <w:gridCol w:w="1257"/>
        <w:gridCol w:w="1935"/>
      </w:tblGrid>
      <w:tr w:rsidR="00115D48" w:rsidRPr="00DE7657" w:rsidTr="00115D48">
        <w:trPr>
          <w:trHeight w:val="456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Lines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Leaf shape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Pods per axil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SCY17</w:t>
            </w: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tr-TR"/>
              </w:rPr>
              <w:t>590</w:t>
            </w: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 xml:space="preserve"> (QTL</w:t>
            </w: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tr-TR"/>
              </w:rPr>
              <w:t>AR2</w:t>
            </w: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CaETR-1 (QTL</w:t>
            </w: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tr-TR"/>
              </w:rPr>
              <w:t>AR1</w:t>
            </w:r>
            <w:r w:rsidRPr="00DE76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100-seed weight (g)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bookmarkStart w:id="0" w:name="_GoBack"/>
        <w:bookmarkEnd w:id="0"/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/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5C578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5C57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5C578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5C578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8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1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/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lastRenderedPageBreak/>
              <w:t>4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2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6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4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2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1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/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6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lastRenderedPageBreak/>
              <w:t>9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6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2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6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1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multi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7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2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/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N/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5C5787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2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lastRenderedPageBreak/>
              <w:t>14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1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3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9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75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5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5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5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5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8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Sierra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Unifoliolat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ing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6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A 296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oub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ILC 192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ingl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0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0</w:t>
            </w:r>
          </w:p>
        </w:tc>
      </w:tr>
      <w:tr w:rsidR="00115D48" w:rsidRPr="00DE7657" w:rsidTr="00115D48">
        <w:trPr>
          <w:trHeight w:val="288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ILC 3279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proofErr w:type="spellStart"/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mparipinnate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ingl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48" w:rsidRPr="00DE7657" w:rsidRDefault="00115D48" w:rsidP="002C49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7</w:t>
            </w:r>
            <w:r w:rsidR="00FF60D6"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 w:rsidRPr="00DE7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</w:tr>
    </w:tbl>
    <w:p w:rsidR="00115D48" w:rsidRPr="00DE7657" w:rsidRDefault="00115D4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15D48" w:rsidRPr="00DE7657" w:rsidSect="008012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F12B5"/>
    <w:rsid w:val="000D3280"/>
    <w:rsid w:val="00115D48"/>
    <w:rsid w:val="00545939"/>
    <w:rsid w:val="005A4D8D"/>
    <w:rsid w:val="005C5787"/>
    <w:rsid w:val="0069222A"/>
    <w:rsid w:val="00801233"/>
    <w:rsid w:val="008508D8"/>
    <w:rsid w:val="00C023EE"/>
    <w:rsid w:val="00C03656"/>
    <w:rsid w:val="00CF12B5"/>
    <w:rsid w:val="00DE7657"/>
    <w:rsid w:val="00F33BE8"/>
    <w:rsid w:val="00FF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1C4F1B-AADE-4FBF-B650-150DBDEED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23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C023EE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C023EE"/>
    <w:rPr>
      <w:color w:val="800080"/>
      <w:u w:val="single"/>
    </w:rPr>
  </w:style>
  <w:style w:type="paragraph" w:customStyle="1" w:styleId="font5">
    <w:name w:val="font5"/>
    <w:basedOn w:val="Normal"/>
    <w:rsid w:val="00C023E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eastAsia="tr-TR"/>
    </w:rPr>
  </w:style>
  <w:style w:type="paragraph" w:customStyle="1" w:styleId="font6">
    <w:name w:val="font6"/>
    <w:basedOn w:val="Normal"/>
    <w:rsid w:val="00C023E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eastAsia="tr-TR"/>
    </w:rPr>
  </w:style>
  <w:style w:type="paragraph" w:customStyle="1" w:styleId="xl65">
    <w:name w:val="xl65"/>
    <w:basedOn w:val="Normal"/>
    <w:rsid w:val="00C02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66">
    <w:name w:val="xl66"/>
    <w:basedOn w:val="Normal"/>
    <w:rsid w:val="00C02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67">
    <w:name w:val="xl67"/>
    <w:basedOn w:val="Normal"/>
    <w:rsid w:val="00C02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68">
    <w:name w:val="xl68"/>
    <w:basedOn w:val="Normal"/>
    <w:rsid w:val="00C023E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69">
    <w:name w:val="xl69"/>
    <w:basedOn w:val="Normal"/>
    <w:rsid w:val="00C023E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70">
    <w:name w:val="xl70"/>
    <w:basedOn w:val="Normal"/>
    <w:rsid w:val="00C023EE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71">
    <w:name w:val="xl71"/>
    <w:basedOn w:val="Normal"/>
    <w:rsid w:val="00C023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  <w:lang w:eastAsia="tr-TR"/>
    </w:rPr>
  </w:style>
  <w:style w:type="paragraph" w:customStyle="1" w:styleId="xl72">
    <w:name w:val="xl72"/>
    <w:basedOn w:val="Normal"/>
    <w:rsid w:val="00C023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eastAsia="tr-TR"/>
    </w:rPr>
  </w:style>
  <w:style w:type="paragraph" w:customStyle="1" w:styleId="xl73">
    <w:name w:val="xl73"/>
    <w:basedOn w:val="Normal"/>
    <w:rsid w:val="00C023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16"/>
      <w:szCs w:val="16"/>
      <w:lang w:eastAsia="tr-TR"/>
    </w:rPr>
  </w:style>
  <w:style w:type="paragraph" w:customStyle="1" w:styleId="xl74">
    <w:name w:val="xl74"/>
    <w:basedOn w:val="Normal"/>
    <w:rsid w:val="00C023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6"/>
      <w:szCs w:val="16"/>
      <w:lang w:eastAsia="tr-TR"/>
    </w:rPr>
  </w:style>
  <w:style w:type="paragraph" w:customStyle="1" w:styleId="xl75">
    <w:name w:val="xl75"/>
    <w:basedOn w:val="Normal"/>
    <w:rsid w:val="00C023E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76">
    <w:name w:val="xl76"/>
    <w:basedOn w:val="Normal"/>
    <w:rsid w:val="00C023E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paragraph" w:customStyle="1" w:styleId="xl77">
    <w:name w:val="xl77"/>
    <w:basedOn w:val="Normal"/>
    <w:rsid w:val="00C023E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1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56</Words>
  <Characters>4882</Characters>
  <Application>Microsoft Office Word</Application>
  <DocSecurity>0</DocSecurity>
  <Lines>40</Lines>
  <Paragraphs>11</Paragraphs>
  <ScaleCrop>false</ScaleCrop>
  <Company/>
  <LinksUpToDate>false</LinksUpToDate>
  <CharactersWithSpaces>5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hesabı</dc:creator>
  <cp:lastModifiedBy>Microsoft hesabı</cp:lastModifiedBy>
  <cp:revision>7</cp:revision>
  <dcterms:created xsi:type="dcterms:W3CDTF">2021-05-10T10:53:00Z</dcterms:created>
  <dcterms:modified xsi:type="dcterms:W3CDTF">2021-07-28T08:37:00Z</dcterms:modified>
</cp:coreProperties>
</file>